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202D52A" w14:textId="77777777" w:rsidR="00DD588C" w:rsidRPr="0048487E" w:rsidRDefault="00DD588C" w:rsidP="00DD588C">
      <w:pPr>
        <w:rPr>
          <w:rFonts w:ascii="Times New Roman" w:hAnsi="Times New Roman" w:cs="Times New Roman"/>
          <w:sz w:val="18"/>
          <w:szCs w:val="18"/>
        </w:rPr>
      </w:pPr>
    </w:p>
    <w:p w14:paraId="01B87385" w14:textId="77777777" w:rsidR="00DD588C" w:rsidRPr="0048487E" w:rsidRDefault="00DD588C" w:rsidP="00DD588C">
      <w:pPr>
        <w:jc w:val="center"/>
        <w:rPr>
          <w:rFonts w:ascii="Times New Roman" w:hAnsi="Times New Roman" w:cs="Times New Roman"/>
          <w:b/>
          <w:bCs/>
          <w:sz w:val="18"/>
          <w:szCs w:val="18"/>
        </w:rPr>
      </w:pPr>
      <w:r w:rsidRPr="0048487E">
        <w:rPr>
          <w:rFonts w:ascii="Times New Roman" w:hAnsi="Times New Roman" w:cs="Times New Roman" w:hint="eastAsia"/>
          <w:b/>
          <w:bCs/>
          <w:sz w:val="18"/>
          <w:szCs w:val="18"/>
        </w:rPr>
        <w:t>T</w:t>
      </w:r>
      <w:r w:rsidRPr="0048487E">
        <w:rPr>
          <w:rFonts w:ascii="Times New Roman" w:hAnsi="Times New Roman" w:cs="Times New Roman"/>
          <w:b/>
          <w:bCs/>
          <w:sz w:val="18"/>
          <w:szCs w:val="18"/>
        </w:rPr>
        <w:t xml:space="preserve">able </w:t>
      </w:r>
      <w:r>
        <w:rPr>
          <w:rFonts w:ascii="Times New Roman" w:hAnsi="Times New Roman" w:cs="Times New Roman"/>
          <w:b/>
          <w:bCs/>
          <w:sz w:val="18"/>
          <w:szCs w:val="18"/>
        </w:rPr>
        <w:t>S</w:t>
      </w:r>
      <w:r>
        <w:rPr>
          <w:rFonts w:ascii="Times New Roman" w:hAnsi="Times New Roman" w:cs="Times New Roman" w:hint="eastAsia"/>
          <w:b/>
          <w:bCs/>
          <w:sz w:val="18"/>
          <w:szCs w:val="18"/>
        </w:rPr>
        <w:t>2</w:t>
      </w:r>
      <w:r w:rsidRPr="0048487E">
        <w:rPr>
          <w:rFonts w:ascii="Times New Roman" w:hAnsi="Times New Roman" w:cs="Times New Roman"/>
          <w:b/>
          <w:bCs/>
          <w:sz w:val="18"/>
          <w:szCs w:val="18"/>
        </w:rPr>
        <w:t xml:space="preserve">. Associations between metabolic obesity phenotypes </w:t>
      </w:r>
      <w:r>
        <w:rPr>
          <w:rFonts w:ascii="Times New Roman" w:hAnsi="Times New Roman" w:cs="Times New Roman"/>
          <w:b/>
          <w:bCs/>
          <w:sz w:val="18"/>
          <w:szCs w:val="18"/>
        </w:rPr>
        <w:t xml:space="preserve">(defined by BMI) </w:t>
      </w:r>
      <w:r w:rsidRPr="0048487E">
        <w:rPr>
          <w:rFonts w:ascii="Times New Roman" w:hAnsi="Times New Roman" w:cs="Times New Roman"/>
          <w:b/>
          <w:bCs/>
          <w:sz w:val="18"/>
          <w:szCs w:val="18"/>
        </w:rPr>
        <w:t>and CVD risk</w:t>
      </w:r>
    </w:p>
    <w:tbl>
      <w:tblPr>
        <w:tblStyle w:val="a3"/>
        <w:tblW w:w="11224" w:type="dxa"/>
        <w:tblInd w:w="-140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53"/>
        <w:gridCol w:w="1418"/>
        <w:gridCol w:w="1687"/>
        <w:gridCol w:w="1687"/>
        <w:gridCol w:w="1687"/>
        <w:gridCol w:w="1687"/>
        <w:gridCol w:w="1705"/>
      </w:tblGrid>
      <w:tr w:rsidR="00DD588C" w:rsidRPr="0048487E" w14:paraId="1290D091" w14:textId="77777777" w:rsidTr="00E61C80">
        <w:trPr>
          <w:trHeight w:val="276"/>
        </w:trPr>
        <w:tc>
          <w:tcPr>
            <w:tcW w:w="1353" w:type="dxa"/>
            <w:tcBorders>
              <w:bottom w:val="single" w:sz="4" w:space="0" w:color="auto"/>
            </w:tcBorders>
          </w:tcPr>
          <w:p w14:paraId="1C345ED4" w14:textId="77777777" w:rsidR="00DD588C" w:rsidRPr="0048487E" w:rsidRDefault="00DD588C" w:rsidP="00E61C8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8487E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V</w:t>
            </w:r>
            <w:r w:rsidRPr="0048487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riables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noWrap/>
            <w:hideMark/>
          </w:tcPr>
          <w:p w14:paraId="2026B69F" w14:textId="77777777" w:rsidR="00DD588C" w:rsidRPr="0048487E" w:rsidRDefault="00DD588C" w:rsidP="00E61C8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8487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HN</w:t>
            </w:r>
          </w:p>
        </w:tc>
        <w:tc>
          <w:tcPr>
            <w:tcW w:w="1687" w:type="dxa"/>
            <w:tcBorders>
              <w:bottom w:val="single" w:sz="4" w:space="0" w:color="auto"/>
            </w:tcBorders>
          </w:tcPr>
          <w:p w14:paraId="0838C6CF" w14:textId="77777777" w:rsidR="00DD588C" w:rsidRPr="0048487E" w:rsidRDefault="00DD588C" w:rsidP="00E61C8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8487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HO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W</w:t>
            </w:r>
          </w:p>
        </w:tc>
        <w:tc>
          <w:tcPr>
            <w:tcW w:w="1687" w:type="dxa"/>
            <w:tcBorders>
              <w:bottom w:val="single" w:sz="4" w:space="0" w:color="auto"/>
            </w:tcBorders>
          </w:tcPr>
          <w:p w14:paraId="052FACE6" w14:textId="77777777" w:rsidR="00DD588C" w:rsidRPr="0048487E" w:rsidRDefault="00DD588C" w:rsidP="00E61C8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8487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HO</w:t>
            </w:r>
          </w:p>
        </w:tc>
        <w:tc>
          <w:tcPr>
            <w:tcW w:w="1687" w:type="dxa"/>
            <w:tcBorders>
              <w:bottom w:val="single" w:sz="4" w:space="0" w:color="auto"/>
            </w:tcBorders>
          </w:tcPr>
          <w:p w14:paraId="1108A1CA" w14:textId="77777777" w:rsidR="00DD588C" w:rsidRPr="0048487E" w:rsidRDefault="00DD588C" w:rsidP="00E61C8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8487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UN</w:t>
            </w:r>
          </w:p>
        </w:tc>
        <w:tc>
          <w:tcPr>
            <w:tcW w:w="1687" w:type="dxa"/>
            <w:tcBorders>
              <w:bottom w:val="single" w:sz="4" w:space="0" w:color="auto"/>
            </w:tcBorders>
          </w:tcPr>
          <w:p w14:paraId="133378A2" w14:textId="77777777" w:rsidR="00DD588C" w:rsidRPr="0048487E" w:rsidRDefault="00DD588C" w:rsidP="00E61C8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8487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UO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W</w:t>
            </w:r>
          </w:p>
        </w:tc>
        <w:tc>
          <w:tcPr>
            <w:tcW w:w="1705" w:type="dxa"/>
            <w:tcBorders>
              <w:bottom w:val="single" w:sz="4" w:space="0" w:color="auto"/>
            </w:tcBorders>
          </w:tcPr>
          <w:p w14:paraId="38A7A5CF" w14:textId="77777777" w:rsidR="00DD588C" w:rsidRPr="0048487E" w:rsidRDefault="00DD588C" w:rsidP="00E61C8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8487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UO</w:t>
            </w:r>
          </w:p>
        </w:tc>
      </w:tr>
      <w:tr w:rsidR="00DD588C" w:rsidRPr="0048487E" w14:paraId="7EAA534B" w14:textId="77777777" w:rsidTr="00E61C80">
        <w:trPr>
          <w:trHeight w:val="283"/>
        </w:trPr>
        <w:tc>
          <w:tcPr>
            <w:tcW w:w="1353" w:type="dxa"/>
            <w:tcBorders>
              <w:top w:val="single" w:sz="4" w:space="0" w:color="auto"/>
            </w:tcBorders>
          </w:tcPr>
          <w:p w14:paraId="589E0066" w14:textId="77777777" w:rsidR="00DD588C" w:rsidRPr="0048487E" w:rsidRDefault="00DD588C" w:rsidP="00E61C8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8487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VD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noWrap/>
          </w:tcPr>
          <w:p w14:paraId="40822BF6" w14:textId="77777777" w:rsidR="00DD588C" w:rsidRPr="0048487E" w:rsidRDefault="00DD588C" w:rsidP="00E61C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87" w:type="dxa"/>
            <w:tcBorders>
              <w:top w:val="single" w:sz="4" w:space="0" w:color="auto"/>
            </w:tcBorders>
          </w:tcPr>
          <w:p w14:paraId="5CDD4D37" w14:textId="77777777" w:rsidR="00DD588C" w:rsidRPr="0048487E" w:rsidRDefault="00DD588C" w:rsidP="00E61C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87" w:type="dxa"/>
            <w:tcBorders>
              <w:top w:val="single" w:sz="4" w:space="0" w:color="auto"/>
            </w:tcBorders>
          </w:tcPr>
          <w:p w14:paraId="30E81072" w14:textId="77777777" w:rsidR="00DD588C" w:rsidRPr="0048487E" w:rsidRDefault="00DD588C" w:rsidP="00E61C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87" w:type="dxa"/>
            <w:tcBorders>
              <w:top w:val="single" w:sz="4" w:space="0" w:color="auto"/>
            </w:tcBorders>
          </w:tcPr>
          <w:p w14:paraId="51CBBA9B" w14:textId="77777777" w:rsidR="00DD588C" w:rsidRPr="0048487E" w:rsidRDefault="00DD588C" w:rsidP="00E61C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87" w:type="dxa"/>
            <w:tcBorders>
              <w:top w:val="single" w:sz="4" w:space="0" w:color="auto"/>
            </w:tcBorders>
          </w:tcPr>
          <w:p w14:paraId="0FC2BA4E" w14:textId="77777777" w:rsidR="00DD588C" w:rsidRPr="0048487E" w:rsidRDefault="00DD588C" w:rsidP="00E61C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5" w:type="dxa"/>
            <w:tcBorders>
              <w:top w:val="single" w:sz="4" w:space="0" w:color="auto"/>
            </w:tcBorders>
          </w:tcPr>
          <w:p w14:paraId="3C720EB0" w14:textId="77777777" w:rsidR="00DD588C" w:rsidRPr="0048487E" w:rsidRDefault="00DD588C" w:rsidP="00E61C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DD588C" w:rsidRPr="0048487E" w14:paraId="13C8C93B" w14:textId="77777777" w:rsidTr="00E61C80">
        <w:trPr>
          <w:trHeight w:val="283"/>
        </w:trPr>
        <w:tc>
          <w:tcPr>
            <w:tcW w:w="1353" w:type="dxa"/>
          </w:tcPr>
          <w:p w14:paraId="674A70E2" w14:textId="77777777" w:rsidR="00DD588C" w:rsidRPr="0048487E" w:rsidRDefault="00DD588C" w:rsidP="00E61C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8487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M</w:t>
            </w:r>
            <w:r w:rsidRPr="004848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del 1</w:t>
            </w:r>
          </w:p>
        </w:tc>
        <w:tc>
          <w:tcPr>
            <w:tcW w:w="1418" w:type="dxa"/>
            <w:noWrap/>
            <w:hideMark/>
          </w:tcPr>
          <w:p w14:paraId="2DD98C0F" w14:textId="77777777" w:rsidR="00DD588C" w:rsidRPr="0048487E" w:rsidRDefault="00DD588C" w:rsidP="00E61C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848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1687" w:type="dxa"/>
            <w:vAlign w:val="center"/>
          </w:tcPr>
          <w:p w14:paraId="0DDEDBE4" w14:textId="77777777" w:rsidR="00DD588C" w:rsidRPr="0007243F" w:rsidRDefault="00DD588C" w:rsidP="00E61C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7243F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.41(1.16,1.72)</w:t>
            </w:r>
          </w:p>
        </w:tc>
        <w:tc>
          <w:tcPr>
            <w:tcW w:w="1687" w:type="dxa"/>
            <w:vAlign w:val="center"/>
          </w:tcPr>
          <w:p w14:paraId="39A67566" w14:textId="77777777" w:rsidR="00DD588C" w:rsidRPr="0007243F" w:rsidRDefault="00DD588C" w:rsidP="00E61C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7243F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.26(1.07,1.49)</w:t>
            </w:r>
          </w:p>
        </w:tc>
        <w:tc>
          <w:tcPr>
            <w:tcW w:w="1687" w:type="dxa"/>
            <w:vAlign w:val="center"/>
          </w:tcPr>
          <w:p w14:paraId="41F28D0A" w14:textId="77777777" w:rsidR="00DD588C" w:rsidRPr="0007243F" w:rsidRDefault="00DD588C" w:rsidP="00E61C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7243F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6.45(4.59,9.07)</w:t>
            </w:r>
          </w:p>
        </w:tc>
        <w:tc>
          <w:tcPr>
            <w:tcW w:w="1687" w:type="dxa"/>
            <w:vAlign w:val="center"/>
          </w:tcPr>
          <w:p w14:paraId="1119A150" w14:textId="77777777" w:rsidR="00DD588C" w:rsidRPr="0007243F" w:rsidRDefault="00DD588C" w:rsidP="00E61C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7243F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4.37(3.49,5.47)</w:t>
            </w:r>
          </w:p>
        </w:tc>
        <w:tc>
          <w:tcPr>
            <w:tcW w:w="1705" w:type="dxa"/>
            <w:vAlign w:val="center"/>
          </w:tcPr>
          <w:p w14:paraId="1F4E2406" w14:textId="77777777" w:rsidR="00DD588C" w:rsidRPr="0048487E" w:rsidRDefault="00DD588C" w:rsidP="00E61C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7243F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4.00(3.20,5.00)</w:t>
            </w:r>
          </w:p>
        </w:tc>
      </w:tr>
      <w:tr w:rsidR="00DD588C" w:rsidRPr="0048487E" w14:paraId="6EB810AE" w14:textId="77777777" w:rsidTr="00E61C80">
        <w:trPr>
          <w:trHeight w:val="283"/>
        </w:trPr>
        <w:tc>
          <w:tcPr>
            <w:tcW w:w="1353" w:type="dxa"/>
          </w:tcPr>
          <w:p w14:paraId="18DCA81D" w14:textId="77777777" w:rsidR="00DD588C" w:rsidRPr="0048487E" w:rsidRDefault="00DD588C" w:rsidP="00E61C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8487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M</w:t>
            </w:r>
            <w:r w:rsidRPr="004848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del 2</w:t>
            </w:r>
          </w:p>
        </w:tc>
        <w:tc>
          <w:tcPr>
            <w:tcW w:w="1418" w:type="dxa"/>
            <w:noWrap/>
          </w:tcPr>
          <w:p w14:paraId="642A258B" w14:textId="77777777" w:rsidR="00DD588C" w:rsidRPr="0048487E" w:rsidRDefault="00DD588C" w:rsidP="00E61C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848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1687" w:type="dxa"/>
            <w:vAlign w:val="center"/>
          </w:tcPr>
          <w:p w14:paraId="3FEF2A80" w14:textId="77777777" w:rsidR="00DD588C" w:rsidRPr="0007243F" w:rsidRDefault="00DD588C" w:rsidP="00E61C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7243F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.21(0.98,1.51)</w:t>
            </w:r>
          </w:p>
        </w:tc>
        <w:tc>
          <w:tcPr>
            <w:tcW w:w="1687" w:type="dxa"/>
            <w:vAlign w:val="center"/>
          </w:tcPr>
          <w:p w14:paraId="553E44A5" w14:textId="77777777" w:rsidR="00DD588C" w:rsidRPr="0007243F" w:rsidRDefault="00DD588C" w:rsidP="00E61C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7243F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.36(1.13,1.64)</w:t>
            </w:r>
          </w:p>
        </w:tc>
        <w:tc>
          <w:tcPr>
            <w:tcW w:w="1687" w:type="dxa"/>
            <w:vAlign w:val="center"/>
          </w:tcPr>
          <w:p w14:paraId="50DC471B" w14:textId="77777777" w:rsidR="00DD588C" w:rsidRPr="0007243F" w:rsidRDefault="00DD588C" w:rsidP="00E61C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7243F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.82(1.93,4.13)</w:t>
            </w:r>
          </w:p>
        </w:tc>
        <w:tc>
          <w:tcPr>
            <w:tcW w:w="1687" w:type="dxa"/>
            <w:vAlign w:val="center"/>
          </w:tcPr>
          <w:p w14:paraId="2DA0B67E" w14:textId="77777777" w:rsidR="00DD588C" w:rsidRPr="0007243F" w:rsidRDefault="00DD588C" w:rsidP="00E61C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7243F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.15(1.70,2.72)</w:t>
            </w:r>
          </w:p>
        </w:tc>
        <w:tc>
          <w:tcPr>
            <w:tcW w:w="1705" w:type="dxa"/>
            <w:vAlign w:val="center"/>
          </w:tcPr>
          <w:p w14:paraId="0985D7E5" w14:textId="77777777" w:rsidR="00DD588C" w:rsidRPr="0048487E" w:rsidRDefault="00DD588C" w:rsidP="00E61C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7243F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.99(2.39,3.75)</w:t>
            </w:r>
          </w:p>
        </w:tc>
      </w:tr>
      <w:tr w:rsidR="00DD588C" w:rsidRPr="0048487E" w14:paraId="0F9ACF96" w14:textId="77777777" w:rsidTr="00E61C80">
        <w:trPr>
          <w:trHeight w:val="285"/>
        </w:trPr>
        <w:tc>
          <w:tcPr>
            <w:tcW w:w="1353" w:type="dxa"/>
          </w:tcPr>
          <w:p w14:paraId="2664CEA9" w14:textId="77777777" w:rsidR="00DD588C" w:rsidRPr="0048487E" w:rsidRDefault="00DD588C" w:rsidP="00E61C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8487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M</w:t>
            </w:r>
            <w:r w:rsidRPr="004848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del 3</w:t>
            </w:r>
          </w:p>
        </w:tc>
        <w:tc>
          <w:tcPr>
            <w:tcW w:w="1418" w:type="dxa"/>
            <w:noWrap/>
            <w:hideMark/>
          </w:tcPr>
          <w:p w14:paraId="0458EF28" w14:textId="77777777" w:rsidR="00DD588C" w:rsidRPr="0048487E" w:rsidRDefault="00DD588C" w:rsidP="00E61C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848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1687" w:type="dxa"/>
            <w:vAlign w:val="center"/>
          </w:tcPr>
          <w:p w14:paraId="62DB8920" w14:textId="77777777" w:rsidR="00DD588C" w:rsidRPr="0007243F" w:rsidRDefault="00DD588C" w:rsidP="00E61C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7243F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.29(1.02,1.62)</w:t>
            </w:r>
          </w:p>
        </w:tc>
        <w:tc>
          <w:tcPr>
            <w:tcW w:w="1687" w:type="dxa"/>
            <w:vAlign w:val="center"/>
          </w:tcPr>
          <w:p w14:paraId="1B28884A" w14:textId="77777777" w:rsidR="00DD588C" w:rsidRPr="0007243F" w:rsidRDefault="00DD588C" w:rsidP="00E61C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7243F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.45(1.19,1.75)</w:t>
            </w:r>
          </w:p>
        </w:tc>
        <w:tc>
          <w:tcPr>
            <w:tcW w:w="1687" w:type="dxa"/>
            <w:vAlign w:val="center"/>
          </w:tcPr>
          <w:p w14:paraId="7D01356D" w14:textId="77777777" w:rsidR="00DD588C" w:rsidRPr="0007243F" w:rsidRDefault="00DD588C" w:rsidP="00E61C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7243F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.65(1.74,4.05)</w:t>
            </w:r>
          </w:p>
        </w:tc>
        <w:tc>
          <w:tcPr>
            <w:tcW w:w="1687" w:type="dxa"/>
            <w:vAlign w:val="center"/>
          </w:tcPr>
          <w:p w14:paraId="326B9FCB" w14:textId="77777777" w:rsidR="00DD588C" w:rsidRPr="0007243F" w:rsidRDefault="00DD588C" w:rsidP="00E61C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7243F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.10(1.65,2.67)</w:t>
            </w:r>
          </w:p>
        </w:tc>
        <w:tc>
          <w:tcPr>
            <w:tcW w:w="1705" w:type="dxa"/>
            <w:vAlign w:val="center"/>
          </w:tcPr>
          <w:p w14:paraId="65DDF8B3" w14:textId="77777777" w:rsidR="00DD588C" w:rsidRPr="0048487E" w:rsidRDefault="00DD588C" w:rsidP="00E61C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7243F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.98(2.38,3.74)</w:t>
            </w:r>
          </w:p>
        </w:tc>
      </w:tr>
      <w:tr w:rsidR="00DD588C" w:rsidRPr="0048487E" w14:paraId="438E4122" w14:textId="77777777" w:rsidTr="00E61C80">
        <w:trPr>
          <w:trHeight w:val="285"/>
        </w:trPr>
        <w:tc>
          <w:tcPr>
            <w:tcW w:w="1353" w:type="dxa"/>
          </w:tcPr>
          <w:p w14:paraId="411A57D4" w14:textId="77777777" w:rsidR="00DD588C" w:rsidRPr="0048487E" w:rsidRDefault="00DD588C" w:rsidP="00E61C8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8487E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S</w:t>
            </w:r>
            <w:r w:rsidRPr="0048487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troke</w:t>
            </w:r>
          </w:p>
        </w:tc>
        <w:tc>
          <w:tcPr>
            <w:tcW w:w="1418" w:type="dxa"/>
            <w:noWrap/>
          </w:tcPr>
          <w:p w14:paraId="2AA82B8C" w14:textId="77777777" w:rsidR="00DD588C" w:rsidRPr="0048487E" w:rsidRDefault="00DD588C" w:rsidP="00E61C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87" w:type="dxa"/>
          </w:tcPr>
          <w:p w14:paraId="109B50EF" w14:textId="77777777" w:rsidR="00DD588C" w:rsidRPr="0048487E" w:rsidRDefault="00DD588C" w:rsidP="00E61C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87" w:type="dxa"/>
          </w:tcPr>
          <w:p w14:paraId="317CA7B5" w14:textId="77777777" w:rsidR="00DD588C" w:rsidRPr="0048487E" w:rsidRDefault="00DD588C" w:rsidP="00E61C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87" w:type="dxa"/>
          </w:tcPr>
          <w:p w14:paraId="163A9E27" w14:textId="77777777" w:rsidR="00DD588C" w:rsidRPr="0048487E" w:rsidRDefault="00DD588C" w:rsidP="00E61C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87" w:type="dxa"/>
          </w:tcPr>
          <w:p w14:paraId="61D1F803" w14:textId="77777777" w:rsidR="00DD588C" w:rsidRPr="0048487E" w:rsidRDefault="00DD588C" w:rsidP="00E61C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5" w:type="dxa"/>
          </w:tcPr>
          <w:p w14:paraId="4F246D9F" w14:textId="77777777" w:rsidR="00DD588C" w:rsidRPr="0048487E" w:rsidRDefault="00DD588C" w:rsidP="00E61C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DD588C" w:rsidRPr="0048487E" w14:paraId="35239409" w14:textId="77777777" w:rsidTr="00E61C80">
        <w:trPr>
          <w:trHeight w:val="285"/>
        </w:trPr>
        <w:tc>
          <w:tcPr>
            <w:tcW w:w="1353" w:type="dxa"/>
          </w:tcPr>
          <w:p w14:paraId="43657D0F" w14:textId="77777777" w:rsidR="00DD588C" w:rsidRPr="0048487E" w:rsidRDefault="00DD588C" w:rsidP="00E61C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8487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M</w:t>
            </w:r>
            <w:r w:rsidRPr="004848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del 1</w:t>
            </w:r>
          </w:p>
        </w:tc>
        <w:tc>
          <w:tcPr>
            <w:tcW w:w="1418" w:type="dxa"/>
            <w:noWrap/>
            <w:hideMark/>
          </w:tcPr>
          <w:p w14:paraId="277B7BC5" w14:textId="77777777" w:rsidR="00DD588C" w:rsidRPr="0048487E" w:rsidRDefault="00DD588C" w:rsidP="00E61C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848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1687" w:type="dxa"/>
            <w:vAlign w:val="center"/>
          </w:tcPr>
          <w:p w14:paraId="47480DCE" w14:textId="77777777" w:rsidR="00DD588C" w:rsidRPr="0007243F" w:rsidRDefault="00DD588C" w:rsidP="00E61C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7243F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.31(0.96,1.79)</w:t>
            </w:r>
          </w:p>
        </w:tc>
        <w:tc>
          <w:tcPr>
            <w:tcW w:w="1687" w:type="dxa"/>
            <w:vAlign w:val="center"/>
          </w:tcPr>
          <w:p w14:paraId="32467E7D" w14:textId="77777777" w:rsidR="00DD588C" w:rsidRPr="0007243F" w:rsidRDefault="00DD588C" w:rsidP="00E61C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7243F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.27(0.97,1.66)</w:t>
            </w:r>
          </w:p>
        </w:tc>
        <w:tc>
          <w:tcPr>
            <w:tcW w:w="1687" w:type="dxa"/>
            <w:vAlign w:val="center"/>
          </w:tcPr>
          <w:p w14:paraId="556F5567" w14:textId="77777777" w:rsidR="00DD588C" w:rsidRPr="0007243F" w:rsidRDefault="00DD588C" w:rsidP="00E61C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7243F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4.25(2.96,6.09)</w:t>
            </w:r>
          </w:p>
        </w:tc>
        <w:tc>
          <w:tcPr>
            <w:tcW w:w="1687" w:type="dxa"/>
            <w:vAlign w:val="center"/>
          </w:tcPr>
          <w:p w14:paraId="2B2C4203" w14:textId="77777777" w:rsidR="00DD588C" w:rsidRPr="0007243F" w:rsidRDefault="00DD588C" w:rsidP="00E61C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7243F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3.25(2.31,4.57)</w:t>
            </w:r>
          </w:p>
        </w:tc>
        <w:tc>
          <w:tcPr>
            <w:tcW w:w="1705" w:type="dxa"/>
            <w:vAlign w:val="center"/>
          </w:tcPr>
          <w:p w14:paraId="5BED2EA7" w14:textId="77777777" w:rsidR="00DD588C" w:rsidRPr="0048487E" w:rsidRDefault="00DD588C" w:rsidP="00E61C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7243F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3.23(2.48,4.20)</w:t>
            </w:r>
          </w:p>
        </w:tc>
      </w:tr>
      <w:tr w:rsidR="00DD588C" w:rsidRPr="0048487E" w14:paraId="54435439" w14:textId="77777777" w:rsidTr="00E61C80">
        <w:trPr>
          <w:trHeight w:val="285"/>
        </w:trPr>
        <w:tc>
          <w:tcPr>
            <w:tcW w:w="1353" w:type="dxa"/>
          </w:tcPr>
          <w:p w14:paraId="30F2EF2B" w14:textId="77777777" w:rsidR="00DD588C" w:rsidRPr="0048487E" w:rsidRDefault="00DD588C" w:rsidP="00E61C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8487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M</w:t>
            </w:r>
            <w:r w:rsidRPr="004848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del 2</w:t>
            </w:r>
          </w:p>
        </w:tc>
        <w:tc>
          <w:tcPr>
            <w:tcW w:w="1418" w:type="dxa"/>
            <w:noWrap/>
            <w:hideMark/>
          </w:tcPr>
          <w:p w14:paraId="72CE0C8D" w14:textId="77777777" w:rsidR="00DD588C" w:rsidRPr="0048487E" w:rsidRDefault="00DD588C" w:rsidP="00E61C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848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1687" w:type="dxa"/>
            <w:vAlign w:val="center"/>
          </w:tcPr>
          <w:p w14:paraId="65C46572" w14:textId="77777777" w:rsidR="00DD588C" w:rsidRPr="0007243F" w:rsidRDefault="00DD588C" w:rsidP="00E61C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7243F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.20(0.88,1.64)</w:t>
            </w:r>
          </w:p>
        </w:tc>
        <w:tc>
          <w:tcPr>
            <w:tcW w:w="1687" w:type="dxa"/>
            <w:vAlign w:val="center"/>
          </w:tcPr>
          <w:p w14:paraId="3A74B9BB" w14:textId="77777777" w:rsidR="00DD588C" w:rsidRPr="0007243F" w:rsidRDefault="00DD588C" w:rsidP="00E61C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7243F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.35(1.04,1.74)</w:t>
            </w:r>
          </w:p>
        </w:tc>
        <w:tc>
          <w:tcPr>
            <w:tcW w:w="1687" w:type="dxa"/>
            <w:vAlign w:val="center"/>
          </w:tcPr>
          <w:p w14:paraId="2B060351" w14:textId="77777777" w:rsidR="00DD588C" w:rsidRPr="0007243F" w:rsidRDefault="00DD588C" w:rsidP="00E61C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7243F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.77(1.23,2.53)</w:t>
            </w:r>
          </w:p>
        </w:tc>
        <w:tc>
          <w:tcPr>
            <w:tcW w:w="1687" w:type="dxa"/>
            <w:vAlign w:val="center"/>
          </w:tcPr>
          <w:p w14:paraId="20B9FFBD" w14:textId="77777777" w:rsidR="00DD588C" w:rsidRPr="0007243F" w:rsidRDefault="00DD588C" w:rsidP="00E61C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7243F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.67(1.20,2.34)</w:t>
            </w:r>
          </w:p>
        </w:tc>
        <w:tc>
          <w:tcPr>
            <w:tcW w:w="1705" w:type="dxa"/>
            <w:vAlign w:val="center"/>
          </w:tcPr>
          <w:p w14:paraId="1A94A9D0" w14:textId="77777777" w:rsidR="00DD588C" w:rsidRPr="0048487E" w:rsidRDefault="00DD588C" w:rsidP="00E61C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7243F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.35(1.80,3.07)</w:t>
            </w:r>
          </w:p>
        </w:tc>
      </w:tr>
      <w:tr w:rsidR="00DD588C" w:rsidRPr="0048487E" w14:paraId="199CE30C" w14:textId="77777777" w:rsidTr="00E61C80">
        <w:trPr>
          <w:trHeight w:val="285"/>
        </w:trPr>
        <w:tc>
          <w:tcPr>
            <w:tcW w:w="1353" w:type="dxa"/>
          </w:tcPr>
          <w:p w14:paraId="3602E95F" w14:textId="77777777" w:rsidR="00DD588C" w:rsidRPr="0048487E" w:rsidRDefault="00DD588C" w:rsidP="00E61C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8487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M</w:t>
            </w:r>
            <w:r w:rsidRPr="004848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del 3</w:t>
            </w:r>
          </w:p>
        </w:tc>
        <w:tc>
          <w:tcPr>
            <w:tcW w:w="1418" w:type="dxa"/>
            <w:noWrap/>
            <w:hideMark/>
          </w:tcPr>
          <w:p w14:paraId="28BFB31C" w14:textId="77777777" w:rsidR="00DD588C" w:rsidRPr="0048487E" w:rsidRDefault="00DD588C" w:rsidP="00E61C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848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1687" w:type="dxa"/>
            <w:vAlign w:val="center"/>
          </w:tcPr>
          <w:p w14:paraId="5D470B97" w14:textId="77777777" w:rsidR="00DD588C" w:rsidRPr="0007243F" w:rsidRDefault="00DD588C" w:rsidP="00E61C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7243F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.28(0.93,1.78)</w:t>
            </w:r>
          </w:p>
        </w:tc>
        <w:tc>
          <w:tcPr>
            <w:tcW w:w="1687" w:type="dxa"/>
            <w:vAlign w:val="center"/>
          </w:tcPr>
          <w:p w14:paraId="09949892" w14:textId="77777777" w:rsidR="00DD588C" w:rsidRPr="0007243F" w:rsidRDefault="00DD588C" w:rsidP="00E61C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7243F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.41(1.09,1.82)</w:t>
            </w:r>
          </w:p>
        </w:tc>
        <w:tc>
          <w:tcPr>
            <w:tcW w:w="1687" w:type="dxa"/>
            <w:vAlign w:val="center"/>
          </w:tcPr>
          <w:p w14:paraId="24ADBE0E" w14:textId="77777777" w:rsidR="00DD588C" w:rsidRPr="0007243F" w:rsidRDefault="00DD588C" w:rsidP="00E61C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7243F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.57(1.08,2.28)</w:t>
            </w:r>
          </w:p>
        </w:tc>
        <w:tc>
          <w:tcPr>
            <w:tcW w:w="1687" w:type="dxa"/>
            <w:vAlign w:val="center"/>
          </w:tcPr>
          <w:p w14:paraId="3860EE96" w14:textId="77777777" w:rsidR="00DD588C" w:rsidRPr="0007243F" w:rsidRDefault="00DD588C" w:rsidP="00E61C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7243F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.62(1.14,2.30)</w:t>
            </w:r>
          </w:p>
        </w:tc>
        <w:tc>
          <w:tcPr>
            <w:tcW w:w="1705" w:type="dxa"/>
            <w:vAlign w:val="center"/>
          </w:tcPr>
          <w:p w14:paraId="79ADBF9D" w14:textId="77777777" w:rsidR="00DD588C" w:rsidRPr="0048487E" w:rsidRDefault="00DD588C" w:rsidP="00E61C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7243F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.34(1.79,3.06)</w:t>
            </w:r>
          </w:p>
        </w:tc>
      </w:tr>
      <w:tr w:rsidR="00DD588C" w:rsidRPr="0048487E" w14:paraId="69CC0D1E" w14:textId="77777777" w:rsidTr="00E61C80">
        <w:trPr>
          <w:trHeight w:val="285"/>
        </w:trPr>
        <w:tc>
          <w:tcPr>
            <w:tcW w:w="1353" w:type="dxa"/>
          </w:tcPr>
          <w:p w14:paraId="32BF0453" w14:textId="77777777" w:rsidR="00DD588C" w:rsidRPr="0048487E" w:rsidRDefault="00DD588C" w:rsidP="00E61C8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8487E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C</w:t>
            </w:r>
            <w:r w:rsidRPr="0048487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HD</w:t>
            </w:r>
          </w:p>
        </w:tc>
        <w:tc>
          <w:tcPr>
            <w:tcW w:w="1418" w:type="dxa"/>
            <w:noWrap/>
          </w:tcPr>
          <w:p w14:paraId="6515AA22" w14:textId="77777777" w:rsidR="00DD588C" w:rsidRPr="0048487E" w:rsidRDefault="00DD588C" w:rsidP="00E61C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87" w:type="dxa"/>
          </w:tcPr>
          <w:p w14:paraId="0B2CCD38" w14:textId="77777777" w:rsidR="00DD588C" w:rsidRPr="0048487E" w:rsidRDefault="00DD588C" w:rsidP="00E61C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87" w:type="dxa"/>
          </w:tcPr>
          <w:p w14:paraId="50C9A247" w14:textId="77777777" w:rsidR="00DD588C" w:rsidRPr="0048487E" w:rsidRDefault="00DD588C" w:rsidP="00E61C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87" w:type="dxa"/>
          </w:tcPr>
          <w:p w14:paraId="62635BD4" w14:textId="77777777" w:rsidR="00DD588C" w:rsidRPr="0048487E" w:rsidRDefault="00DD588C" w:rsidP="00E61C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87" w:type="dxa"/>
          </w:tcPr>
          <w:p w14:paraId="18C6AC49" w14:textId="77777777" w:rsidR="00DD588C" w:rsidRPr="0048487E" w:rsidRDefault="00DD588C" w:rsidP="00E61C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5" w:type="dxa"/>
          </w:tcPr>
          <w:p w14:paraId="18CC1EF3" w14:textId="77777777" w:rsidR="00DD588C" w:rsidRPr="0048487E" w:rsidRDefault="00DD588C" w:rsidP="00E61C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DD588C" w:rsidRPr="0048487E" w14:paraId="339A04E7" w14:textId="77777777" w:rsidTr="00E61C80">
        <w:trPr>
          <w:trHeight w:val="285"/>
        </w:trPr>
        <w:tc>
          <w:tcPr>
            <w:tcW w:w="1353" w:type="dxa"/>
          </w:tcPr>
          <w:p w14:paraId="5420249E" w14:textId="77777777" w:rsidR="00DD588C" w:rsidRPr="0048487E" w:rsidRDefault="00DD588C" w:rsidP="00E61C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8487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M</w:t>
            </w:r>
            <w:r w:rsidRPr="004848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del 1</w:t>
            </w:r>
          </w:p>
        </w:tc>
        <w:tc>
          <w:tcPr>
            <w:tcW w:w="1418" w:type="dxa"/>
            <w:noWrap/>
            <w:hideMark/>
          </w:tcPr>
          <w:p w14:paraId="7029B0BD" w14:textId="77777777" w:rsidR="00DD588C" w:rsidRPr="0048487E" w:rsidRDefault="00DD588C" w:rsidP="00E61C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848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1687" w:type="dxa"/>
            <w:vAlign w:val="center"/>
          </w:tcPr>
          <w:p w14:paraId="0A6E3FB8" w14:textId="77777777" w:rsidR="00DD588C" w:rsidRPr="0007243F" w:rsidRDefault="00DD588C" w:rsidP="00E61C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7243F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.63(1.18, 2.24)</w:t>
            </w:r>
          </w:p>
        </w:tc>
        <w:tc>
          <w:tcPr>
            <w:tcW w:w="1687" w:type="dxa"/>
            <w:vAlign w:val="center"/>
          </w:tcPr>
          <w:p w14:paraId="428F2F77" w14:textId="77777777" w:rsidR="00DD588C" w:rsidRPr="0007243F" w:rsidRDefault="00DD588C" w:rsidP="00E61C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7243F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.95(0.66, 1.36)</w:t>
            </w:r>
          </w:p>
        </w:tc>
        <w:tc>
          <w:tcPr>
            <w:tcW w:w="1687" w:type="dxa"/>
            <w:vAlign w:val="center"/>
          </w:tcPr>
          <w:p w14:paraId="0A1CB5DC" w14:textId="77777777" w:rsidR="00DD588C" w:rsidRPr="0007243F" w:rsidRDefault="00DD588C" w:rsidP="00E61C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7243F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9.07(5.22,15.75)</w:t>
            </w:r>
          </w:p>
        </w:tc>
        <w:tc>
          <w:tcPr>
            <w:tcW w:w="1687" w:type="dxa"/>
            <w:vAlign w:val="center"/>
          </w:tcPr>
          <w:p w14:paraId="0A79734B" w14:textId="77777777" w:rsidR="00DD588C" w:rsidRPr="0007243F" w:rsidRDefault="00DD588C" w:rsidP="00E61C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7243F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5.13(3.94, 6.68)</w:t>
            </w:r>
          </w:p>
        </w:tc>
        <w:tc>
          <w:tcPr>
            <w:tcW w:w="1705" w:type="dxa"/>
            <w:vAlign w:val="center"/>
          </w:tcPr>
          <w:p w14:paraId="7048CAD3" w14:textId="77777777" w:rsidR="00DD588C" w:rsidRPr="0048487E" w:rsidRDefault="00DD588C" w:rsidP="00E61C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7243F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5.05(3.52, 7.23)</w:t>
            </w:r>
          </w:p>
        </w:tc>
      </w:tr>
      <w:tr w:rsidR="00DD588C" w:rsidRPr="0048487E" w14:paraId="12693C2A" w14:textId="77777777" w:rsidTr="00E61C80">
        <w:trPr>
          <w:trHeight w:val="285"/>
        </w:trPr>
        <w:tc>
          <w:tcPr>
            <w:tcW w:w="1353" w:type="dxa"/>
          </w:tcPr>
          <w:p w14:paraId="36BADC53" w14:textId="77777777" w:rsidR="00DD588C" w:rsidRPr="0048487E" w:rsidRDefault="00DD588C" w:rsidP="00E61C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8487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M</w:t>
            </w:r>
            <w:r w:rsidRPr="004848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del 2</w:t>
            </w:r>
          </w:p>
        </w:tc>
        <w:tc>
          <w:tcPr>
            <w:tcW w:w="1418" w:type="dxa"/>
            <w:noWrap/>
            <w:hideMark/>
          </w:tcPr>
          <w:p w14:paraId="39A31DCA" w14:textId="77777777" w:rsidR="00DD588C" w:rsidRPr="0048487E" w:rsidRDefault="00DD588C" w:rsidP="00E61C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848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1687" w:type="dxa"/>
            <w:vAlign w:val="center"/>
          </w:tcPr>
          <w:p w14:paraId="41BAACB8" w14:textId="77777777" w:rsidR="00DD588C" w:rsidRPr="0007243F" w:rsidRDefault="00DD588C" w:rsidP="00E61C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7243F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.33(0.94,1.87)</w:t>
            </w:r>
          </w:p>
        </w:tc>
        <w:tc>
          <w:tcPr>
            <w:tcW w:w="1687" w:type="dxa"/>
            <w:vAlign w:val="center"/>
          </w:tcPr>
          <w:p w14:paraId="3180DC9F" w14:textId="77777777" w:rsidR="00DD588C" w:rsidRPr="0007243F" w:rsidRDefault="00DD588C" w:rsidP="00E61C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7243F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.04(0.70,1.55)</w:t>
            </w:r>
          </w:p>
        </w:tc>
        <w:tc>
          <w:tcPr>
            <w:tcW w:w="1687" w:type="dxa"/>
            <w:vAlign w:val="center"/>
          </w:tcPr>
          <w:p w14:paraId="379C8812" w14:textId="77777777" w:rsidR="00DD588C" w:rsidRPr="0007243F" w:rsidRDefault="00DD588C" w:rsidP="00E61C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7243F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4.13(2.27,7.53)</w:t>
            </w:r>
          </w:p>
        </w:tc>
        <w:tc>
          <w:tcPr>
            <w:tcW w:w="1687" w:type="dxa"/>
            <w:vAlign w:val="center"/>
          </w:tcPr>
          <w:p w14:paraId="0B1CD8E2" w14:textId="77777777" w:rsidR="00DD588C" w:rsidRPr="0007243F" w:rsidRDefault="00DD588C" w:rsidP="00E61C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7243F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.35(1.80,3.05)</w:t>
            </w:r>
          </w:p>
        </w:tc>
        <w:tc>
          <w:tcPr>
            <w:tcW w:w="1705" w:type="dxa"/>
            <w:vAlign w:val="center"/>
          </w:tcPr>
          <w:p w14:paraId="6CB90E5F" w14:textId="77777777" w:rsidR="00DD588C" w:rsidRPr="0048487E" w:rsidRDefault="00DD588C" w:rsidP="00E61C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7243F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3.72(2.56,5.41)</w:t>
            </w:r>
          </w:p>
        </w:tc>
      </w:tr>
      <w:tr w:rsidR="00DD588C" w:rsidRPr="0048487E" w14:paraId="3B965A37" w14:textId="77777777" w:rsidTr="00E61C80">
        <w:trPr>
          <w:trHeight w:val="285"/>
        </w:trPr>
        <w:tc>
          <w:tcPr>
            <w:tcW w:w="1353" w:type="dxa"/>
          </w:tcPr>
          <w:p w14:paraId="6A35CF3A" w14:textId="77777777" w:rsidR="00DD588C" w:rsidRPr="0048487E" w:rsidRDefault="00DD588C" w:rsidP="00E61C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8487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M</w:t>
            </w:r>
            <w:r w:rsidRPr="004848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del 3</w:t>
            </w:r>
          </w:p>
        </w:tc>
        <w:tc>
          <w:tcPr>
            <w:tcW w:w="1418" w:type="dxa"/>
            <w:noWrap/>
            <w:hideMark/>
          </w:tcPr>
          <w:p w14:paraId="2D5BD836" w14:textId="77777777" w:rsidR="00DD588C" w:rsidRPr="0048487E" w:rsidRDefault="00DD588C" w:rsidP="00E61C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848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1687" w:type="dxa"/>
            <w:vAlign w:val="center"/>
          </w:tcPr>
          <w:p w14:paraId="378257ED" w14:textId="77777777" w:rsidR="00DD588C" w:rsidRPr="0007243F" w:rsidRDefault="00DD588C" w:rsidP="00E61C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7243F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.36(0.96,1.92)</w:t>
            </w:r>
          </w:p>
        </w:tc>
        <w:tc>
          <w:tcPr>
            <w:tcW w:w="1687" w:type="dxa"/>
            <w:vAlign w:val="center"/>
          </w:tcPr>
          <w:p w14:paraId="1E73DD71" w14:textId="77777777" w:rsidR="00DD588C" w:rsidRPr="0007243F" w:rsidRDefault="00DD588C" w:rsidP="00E61C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7243F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.08(0.72,1.60)</w:t>
            </w:r>
          </w:p>
        </w:tc>
        <w:tc>
          <w:tcPr>
            <w:tcW w:w="1687" w:type="dxa"/>
            <w:vAlign w:val="center"/>
          </w:tcPr>
          <w:p w14:paraId="5E02F052" w14:textId="77777777" w:rsidR="00DD588C" w:rsidRPr="0007243F" w:rsidRDefault="00DD588C" w:rsidP="00E61C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7243F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4.17(2.18,8.00)</w:t>
            </w:r>
          </w:p>
        </w:tc>
        <w:tc>
          <w:tcPr>
            <w:tcW w:w="1687" w:type="dxa"/>
            <w:vAlign w:val="center"/>
          </w:tcPr>
          <w:p w14:paraId="31CA6370" w14:textId="77777777" w:rsidR="00DD588C" w:rsidRPr="0007243F" w:rsidRDefault="00DD588C" w:rsidP="00E61C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7243F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.30(1.77,2.99)</w:t>
            </w:r>
          </w:p>
        </w:tc>
        <w:tc>
          <w:tcPr>
            <w:tcW w:w="1705" w:type="dxa"/>
            <w:vAlign w:val="center"/>
          </w:tcPr>
          <w:p w14:paraId="3C559DDF" w14:textId="77777777" w:rsidR="00DD588C" w:rsidRPr="0048487E" w:rsidRDefault="00DD588C" w:rsidP="00E61C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7243F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3.66(2.57,5.20)</w:t>
            </w:r>
          </w:p>
        </w:tc>
      </w:tr>
      <w:tr w:rsidR="00DD588C" w:rsidRPr="0048487E" w14:paraId="5FD40664" w14:textId="77777777" w:rsidTr="00E61C80">
        <w:trPr>
          <w:trHeight w:val="285"/>
        </w:trPr>
        <w:tc>
          <w:tcPr>
            <w:tcW w:w="1353" w:type="dxa"/>
          </w:tcPr>
          <w:p w14:paraId="120FC088" w14:textId="77777777" w:rsidR="00DD588C" w:rsidRPr="0048487E" w:rsidRDefault="00DD588C" w:rsidP="00E61C8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8487E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C</w:t>
            </w:r>
            <w:r w:rsidRPr="0048487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HF</w:t>
            </w:r>
          </w:p>
        </w:tc>
        <w:tc>
          <w:tcPr>
            <w:tcW w:w="1418" w:type="dxa"/>
            <w:noWrap/>
          </w:tcPr>
          <w:p w14:paraId="0159DF00" w14:textId="77777777" w:rsidR="00DD588C" w:rsidRPr="0048487E" w:rsidRDefault="00DD588C" w:rsidP="00E61C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87" w:type="dxa"/>
          </w:tcPr>
          <w:p w14:paraId="6FCCC250" w14:textId="77777777" w:rsidR="00DD588C" w:rsidRPr="0048487E" w:rsidRDefault="00DD588C" w:rsidP="00E61C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87" w:type="dxa"/>
          </w:tcPr>
          <w:p w14:paraId="1D476390" w14:textId="77777777" w:rsidR="00DD588C" w:rsidRPr="0048487E" w:rsidRDefault="00DD588C" w:rsidP="00E61C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87" w:type="dxa"/>
          </w:tcPr>
          <w:p w14:paraId="56C34AED" w14:textId="77777777" w:rsidR="00DD588C" w:rsidRPr="0048487E" w:rsidRDefault="00DD588C" w:rsidP="00E61C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87" w:type="dxa"/>
          </w:tcPr>
          <w:p w14:paraId="1D1E481B" w14:textId="77777777" w:rsidR="00DD588C" w:rsidRPr="0048487E" w:rsidRDefault="00DD588C" w:rsidP="00E61C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5" w:type="dxa"/>
          </w:tcPr>
          <w:p w14:paraId="2DC0FDC4" w14:textId="77777777" w:rsidR="00DD588C" w:rsidRPr="0048487E" w:rsidRDefault="00DD588C" w:rsidP="00E61C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DD588C" w:rsidRPr="0048487E" w14:paraId="2A6283C8" w14:textId="77777777" w:rsidTr="00E61C80">
        <w:trPr>
          <w:trHeight w:val="285"/>
        </w:trPr>
        <w:tc>
          <w:tcPr>
            <w:tcW w:w="1353" w:type="dxa"/>
          </w:tcPr>
          <w:p w14:paraId="64062163" w14:textId="77777777" w:rsidR="00DD588C" w:rsidRPr="0048487E" w:rsidRDefault="00DD588C" w:rsidP="00E61C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8487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M</w:t>
            </w:r>
            <w:r w:rsidRPr="004848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del 1</w:t>
            </w:r>
          </w:p>
        </w:tc>
        <w:tc>
          <w:tcPr>
            <w:tcW w:w="1418" w:type="dxa"/>
            <w:noWrap/>
            <w:hideMark/>
          </w:tcPr>
          <w:p w14:paraId="5A3BC4DB" w14:textId="77777777" w:rsidR="00DD588C" w:rsidRPr="0048487E" w:rsidRDefault="00DD588C" w:rsidP="00E61C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848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1687" w:type="dxa"/>
            <w:vAlign w:val="center"/>
          </w:tcPr>
          <w:p w14:paraId="41FBE2FF" w14:textId="77777777" w:rsidR="00DD588C" w:rsidRPr="0007243F" w:rsidRDefault="00DD588C" w:rsidP="00E61C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7243F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.27(0.85, 1.91)</w:t>
            </w:r>
          </w:p>
        </w:tc>
        <w:tc>
          <w:tcPr>
            <w:tcW w:w="1687" w:type="dxa"/>
            <w:vAlign w:val="center"/>
          </w:tcPr>
          <w:p w14:paraId="77401784" w14:textId="77777777" w:rsidR="00DD588C" w:rsidRPr="0007243F" w:rsidRDefault="00DD588C" w:rsidP="00E61C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7243F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.79(1.38, 2.34)</w:t>
            </w:r>
          </w:p>
        </w:tc>
        <w:tc>
          <w:tcPr>
            <w:tcW w:w="1687" w:type="dxa"/>
            <w:vAlign w:val="center"/>
          </w:tcPr>
          <w:p w14:paraId="70D31CB5" w14:textId="77777777" w:rsidR="00DD588C" w:rsidRPr="0007243F" w:rsidRDefault="00DD588C" w:rsidP="00E61C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7243F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6.72(4.41,10.24)</w:t>
            </w:r>
          </w:p>
        </w:tc>
        <w:tc>
          <w:tcPr>
            <w:tcW w:w="1687" w:type="dxa"/>
            <w:vAlign w:val="center"/>
          </w:tcPr>
          <w:p w14:paraId="6E015266" w14:textId="77777777" w:rsidR="00DD588C" w:rsidRPr="0007243F" w:rsidRDefault="00DD588C" w:rsidP="00E61C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7243F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4.83(3.73, 6.24)</w:t>
            </w:r>
          </w:p>
        </w:tc>
        <w:tc>
          <w:tcPr>
            <w:tcW w:w="1705" w:type="dxa"/>
            <w:vAlign w:val="center"/>
          </w:tcPr>
          <w:p w14:paraId="43C2FCA1" w14:textId="77777777" w:rsidR="00DD588C" w:rsidRPr="0048487E" w:rsidRDefault="00DD588C" w:rsidP="00E61C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7243F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6.50(4.97, 8.51)</w:t>
            </w:r>
          </w:p>
        </w:tc>
      </w:tr>
      <w:tr w:rsidR="00DD588C" w:rsidRPr="0048487E" w14:paraId="5A3879FF" w14:textId="77777777" w:rsidTr="00E61C80">
        <w:trPr>
          <w:trHeight w:val="285"/>
        </w:trPr>
        <w:tc>
          <w:tcPr>
            <w:tcW w:w="1353" w:type="dxa"/>
          </w:tcPr>
          <w:p w14:paraId="20665A96" w14:textId="77777777" w:rsidR="00DD588C" w:rsidRPr="0048487E" w:rsidRDefault="00DD588C" w:rsidP="00E61C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8487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M</w:t>
            </w:r>
            <w:r w:rsidRPr="004848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del 2</w:t>
            </w:r>
          </w:p>
        </w:tc>
        <w:tc>
          <w:tcPr>
            <w:tcW w:w="1418" w:type="dxa"/>
            <w:noWrap/>
            <w:hideMark/>
          </w:tcPr>
          <w:p w14:paraId="11ADF88C" w14:textId="77777777" w:rsidR="00DD588C" w:rsidRPr="0048487E" w:rsidRDefault="00DD588C" w:rsidP="00E61C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848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1687" w:type="dxa"/>
            <w:vAlign w:val="center"/>
          </w:tcPr>
          <w:p w14:paraId="5A24D458" w14:textId="77777777" w:rsidR="00DD588C" w:rsidRPr="0007243F" w:rsidRDefault="00DD588C" w:rsidP="00E61C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7243F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.07(0.71,1.62)</w:t>
            </w:r>
          </w:p>
        </w:tc>
        <w:tc>
          <w:tcPr>
            <w:tcW w:w="1687" w:type="dxa"/>
            <w:vAlign w:val="center"/>
          </w:tcPr>
          <w:p w14:paraId="51F32ABB" w14:textId="77777777" w:rsidR="00DD588C" w:rsidRPr="0007243F" w:rsidRDefault="00DD588C" w:rsidP="00E61C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7243F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.96(1.48,2.61)</w:t>
            </w:r>
          </w:p>
        </w:tc>
        <w:tc>
          <w:tcPr>
            <w:tcW w:w="1687" w:type="dxa"/>
            <w:vAlign w:val="center"/>
          </w:tcPr>
          <w:p w14:paraId="78BB1DF3" w14:textId="77777777" w:rsidR="00DD588C" w:rsidRPr="0007243F" w:rsidRDefault="00DD588C" w:rsidP="00E61C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7243F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.83(1.78,4.50)</w:t>
            </w:r>
          </w:p>
        </w:tc>
        <w:tc>
          <w:tcPr>
            <w:tcW w:w="1687" w:type="dxa"/>
            <w:vAlign w:val="center"/>
          </w:tcPr>
          <w:p w14:paraId="3D78E133" w14:textId="77777777" w:rsidR="00DD588C" w:rsidRPr="0007243F" w:rsidRDefault="00DD588C" w:rsidP="00E61C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7243F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.26(1.72,2.98)</w:t>
            </w:r>
          </w:p>
        </w:tc>
        <w:tc>
          <w:tcPr>
            <w:tcW w:w="1705" w:type="dxa"/>
            <w:vAlign w:val="center"/>
          </w:tcPr>
          <w:p w14:paraId="616426FC" w14:textId="77777777" w:rsidR="00DD588C" w:rsidRPr="0048487E" w:rsidRDefault="00DD588C" w:rsidP="00E61C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7243F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4.71(3.62,6.14)</w:t>
            </w:r>
          </w:p>
        </w:tc>
      </w:tr>
      <w:tr w:rsidR="00DD588C" w:rsidRPr="0048487E" w14:paraId="15964A28" w14:textId="77777777" w:rsidTr="00E61C80">
        <w:trPr>
          <w:trHeight w:val="285"/>
        </w:trPr>
        <w:tc>
          <w:tcPr>
            <w:tcW w:w="1353" w:type="dxa"/>
          </w:tcPr>
          <w:p w14:paraId="43AD0D6B" w14:textId="77777777" w:rsidR="00DD588C" w:rsidRPr="0048487E" w:rsidRDefault="00DD588C" w:rsidP="00E61C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8487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M</w:t>
            </w:r>
            <w:r w:rsidRPr="004848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del 3</w:t>
            </w:r>
          </w:p>
        </w:tc>
        <w:tc>
          <w:tcPr>
            <w:tcW w:w="1418" w:type="dxa"/>
            <w:noWrap/>
            <w:hideMark/>
          </w:tcPr>
          <w:p w14:paraId="60E89D48" w14:textId="77777777" w:rsidR="00DD588C" w:rsidRPr="0048487E" w:rsidRDefault="00DD588C" w:rsidP="00E61C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848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1687" w:type="dxa"/>
            <w:vAlign w:val="center"/>
          </w:tcPr>
          <w:p w14:paraId="56E6C412" w14:textId="77777777" w:rsidR="00DD588C" w:rsidRPr="0007243F" w:rsidRDefault="00DD588C" w:rsidP="00E61C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7243F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.13(0.75,1.70)</w:t>
            </w:r>
          </w:p>
        </w:tc>
        <w:tc>
          <w:tcPr>
            <w:tcW w:w="1687" w:type="dxa"/>
            <w:vAlign w:val="center"/>
          </w:tcPr>
          <w:p w14:paraId="6DFCDC79" w14:textId="77777777" w:rsidR="00DD588C" w:rsidRPr="0007243F" w:rsidRDefault="00DD588C" w:rsidP="00E61C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7243F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.03(1.52,2.72)</w:t>
            </w:r>
          </w:p>
        </w:tc>
        <w:tc>
          <w:tcPr>
            <w:tcW w:w="1687" w:type="dxa"/>
            <w:vAlign w:val="center"/>
          </w:tcPr>
          <w:p w14:paraId="18A30A6A" w14:textId="77777777" w:rsidR="00DD588C" w:rsidRPr="0007243F" w:rsidRDefault="00DD588C" w:rsidP="00E61C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7243F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.48(1.59,3.88)</w:t>
            </w:r>
          </w:p>
        </w:tc>
        <w:tc>
          <w:tcPr>
            <w:tcW w:w="1687" w:type="dxa"/>
            <w:vAlign w:val="center"/>
          </w:tcPr>
          <w:p w14:paraId="41D3531C" w14:textId="77777777" w:rsidR="00DD588C" w:rsidRPr="0007243F" w:rsidRDefault="00DD588C" w:rsidP="00E61C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7243F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.17(1.63,2.88)</w:t>
            </w:r>
          </w:p>
        </w:tc>
        <w:tc>
          <w:tcPr>
            <w:tcW w:w="1705" w:type="dxa"/>
            <w:vAlign w:val="center"/>
          </w:tcPr>
          <w:p w14:paraId="63282167" w14:textId="77777777" w:rsidR="00DD588C" w:rsidRPr="0048487E" w:rsidRDefault="00DD588C" w:rsidP="00E61C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7243F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4.49(3.46,5.82)</w:t>
            </w:r>
          </w:p>
        </w:tc>
      </w:tr>
      <w:tr w:rsidR="00DD588C" w:rsidRPr="0048487E" w14:paraId="2AA8315E" w14:textId="77777777" w:rsidTr="00E61C80">
        <w:trPr>
          <w:trHeight w:val="285"/>
        </w:trPr>
        <w:tc>
          <w:tcPr>
            <w:tcW w:w="1353" w:type="dxa"/>
          </w:tcPr>
          <w:p w14:paraId="41A79CEC" w14:textId="77777777" w:rsidR="00DD588C" w:rsidRPr="0048487E" w:rsidRDefault="00DD588C" w:rsidP="00E61C8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8487E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H</w:t>
            </w:r>
            <w:r w:rsidRPr="0048487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eart attack</w:t>
            </w:r>
          </w:p>
        </w:tc>
        <w:tc>
          <w:tcPr>
            <w:tcW w:w="1418" w:type="dxa"/>
            <w:noWrap/>
          </w:tcPr>
          <w:p w14:paraId="563BF302" w14:textId="77777777" w:rsidR="00DD588C" w:rsidRPr="0048487E" w:rsidRDefault="00DD588C" w:rsidP="00E61C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87" w:type="dxa"/>
          </w:tcPr>
          <w:p w14:paraId="54E6756F" w14:textId="77777777" w:rsidR="00DD588C" w:rsidRPr="0048487E" w:rsidRDefault="00DD588C" w:rsidP="00E61C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87" w:type="dxa"/>
          </w:tcPr>
          <w:p w14:paraId="2833F7C5" w14:textId="77777777" w:rsidR="00DD588C" w:rsidRPr="0048487E" w:rsidRDefault="00DD588C" w:rsidP="00E61C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87" w:type="dxa"/>
          </w:tcPr>
          <w:p w14:paraId="6CB50F3D" w14:textId="77777777" w:rsidR="00DD588C" w:rsidRPr="0048487E" w:rsidRDefault="00DD588C" w:rsidP="00E61C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87" w:type="dxa"/>
          </w:tcPr>
          <w:p w14:paraId="79168CB8" w14:textId="77777777" w:rsidR="00DD588C" w:rsidRPr="0048487E" w:rsidRDefault="00DD588C" w:rsidP="00E61C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5" w:type="dxa"/>
          </w:tcPr>
          <w:p w14:paraId="71216EE5" w14:textId="77777777" w:rsidR="00DD588C" w:rsidRPr="0048487E" w:rsidRDefault="00DD588C" w:rsidP="00E61C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DD588C" w:rsidRPr="0048487E" w14:paraId="1B99A74F" w14:textId="77777777" w:rsidTr="00E61C80">
        <w:trPr>
          <w:trHeight w:val="285"/>
        </w:trPr>
        <w:tc>
          <w:tcPr>
            <w:tcW w:w="1353" w:type="dxa"/>
          </w:tcPr>
          <w:p w14:paraId="117AA577" w14:textId="77777777" w:rsidR="00DD588C" w:rsidRPr="0048487E" w:rsidRDefault="00DD588C" w:rsidP="00E61C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8487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M</w:t>
            </w:r>
            <w:r w:rsidRPr="004848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del 1</w:t>
            </w:r>
          </w:p>
        </w:tc>
        <w:tc>
          <w:tcPr>
            <w:tcW w:w="1418" w:type="dxa"/>
            <w:noWrap/>
            <w:hideMark/>
          </w:tcPr>
          <w:p w14:paraId="292A7031" w14:textId="77777777" w:rsidR="00DD588C" w:rsidRPr="0048487E" w:rsidRDefault="00DD588C" w:rsidP="00E61C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848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1687" w:type="dxa"/>
            <w:vAlign w:val="center"/>
          </w:tcPr>
          <w:p w14:paraId="5C1ED6D9" w14:textId="77777777" w:rsidR="00DD588C" w:rsidRPr="0007243F" w:rsidRDefault="00DD588C" w:rsidP="00E61C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7243F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.51(1.15,1.99)</w:t>
            </w:r>
          </w:p>
        </w:tc>
        <w:tc>
          <w:tcPr>
            <w:tcW w:w="1687" w:type="dxa"/>
            <w:vAlign w:val="center"/>
          </w:tcPr>
          <w:p w14:paraId="262534E0" w14:textId="77777777" w:rsidR="00DD588C" w:rsidRPr="0007243F" w:rsidRDefault="00DD588C" w:rsidP="00E61C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7243F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.18(0.89,1.55)</w:t>
            </w:r>
          </w:p>
        </w:tc>
        <w:tc>
          <w:tcPr>
            <w:tcW w:w="1687" w:type="dxa"/>
            <w:vAlign w:val="center"/>
          </w:tcPr>
          <w:p w14:paraId="7C6A3A61" w14:textId="77777777" w:rsidR="00DD588C" w:rsidRPr="0007243F" w:rsidRDefault="00DD588C" w:rsidP="00E61C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7243F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5.59(4.01,7.80)</w:t>
            </w:r>
          </w:p>
        </w:tc>
        <w:tc>
          <w:tcPr>
            <w:tcW w:w="1687" w:type="dxa"/>
            <w:vAlign w:val="center"/>
          </w:tcPr>
          <w:p w14:paraId="124EA69C" w14:textId="77777777" w:rsidR="00DD588C" w:rsidRPr="0007243F" w:rsidRDefault="00DD588C" w:rsidP="00E61C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7243F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4.62(3.57,5.96)</w:t>
            </w:r>
          </w:p>
        </w:tc>
        <w:tc>
          <w:tcPr>
            <w:tcW w:w="1705" w:type="dxa"/>
            <w:vAlign w:val="center"/>
          </w:tcPr>
          <w:p w14:paraId="6E5A5C73" w14:textId="77777777" w:rsidR="00DD588C" w:rsidRPr="0048487E" w:rsidRDefault="00DD588C" w:rsidP="00E61C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7243F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4.42(3.42,5.71)</w:t>
            </w:r>
          </w:p>
        </w:tc>
      </w:tr>
      <w:tr w:rsidR="00DD588C" w:rsidRPr="0048487E" w14:paraId="0653FCC3" w14:textId="77777777" w:rsidTr="00E61C80">
        <w:trPr>
          <w:trHeight w:val="285"/>
        </w:trPr>
        <w:tc>
          <w:tcPr>
            <w:tcW w:w="1353" w:type="dxa"/>
          </w:tcPr>
          <w:p w14:paraId="70B43B2B" w14:textId="77777777" w:rsidR="00DD588C" w:rsidRPr="0048487E" w:rsidRDefault="00DD588C" w:rsidP="00E61C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8487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M</w:t>
            </w:r>
            <w:r w:rsidRPr="004848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del 2</w:t>
            </w:r>
          </w:p>
        </w:tc>
        <w:tc>
          <w:tcPr>
            <w:tcW w:w="1418" w:type="dxa"/>
            <w:noWrap/>
            <w:hideMark/>
          </w:tcPr>
          <w:p w14:paraId="4D4EC6AC" w14:textId="77777777" w:rsidR="00DD588C" w:rsidRPr="0048487E" w:rsidRDefault="00DD588C" w:rsidP="00E61C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848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1687" w:type="dxa"/>
            <w:vAlign w:val="center"/>
          </w:tcPr>
          <w:p w14:paraId="62289D9B" w14:textId="77777777" w:rsidR="00DD588C" w:rsidRPr="0007243F" w:rsidRDefault="00DD588C" w:rsidP="00E61C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7243F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.23(0.92,1.63)</w:t>
            </w:r>
          </w:p>
        </w:tc>
        <w:tc>
          <w:tcPr>
            <w:tcW w:w="1687" w:type="dxa"/>
            <w:vAlign w:val="center"/>
          </w:tcPr>
          <w:p w14:paraId="4B333D71" w14:textId="77777777" w:rsidR="00DD588C" w:rsidRPr="0007243F" w:rsidRDefault="00DD588C" w:rsidP="00E61C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7243F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.24(0.92,1.66)</w:t>
            </w:r>
          </w:p>
        </w:tc>
        <w:tc>
          <w:tcPr>
            <w:tcW w:w="1687" w:type="dxa"/>
            <w:vAlign w:val="center"/>
          </w:tcPr>
          <w:p w14:paraId="07C8F4BE" w14:textId="77777777" w:rsidR="00DD588C" w:rsidRPr="0007243F" w:rsidRDefault="00DD588C" w:rsidP="00E61C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7243F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.60(1.79,3.77)</w:t>
            </w:r>
          </w:p>
        </w:tc>
        <w:tc>
          <w:tcPr>
            <w:tcW w:w="1687" w:type="dxa"/>
            <w:vAlign w:val="center"/>
          </w:tcPr>
          <w:p w14:paraId="4361C496" w14:textId="77777777" w:rsidR="00DD588C" w:rsidRPr="0007243F" w:rsidRDefault="00DD588C" w:rsidP="00E61C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7243F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.22(1.69,2.92)</w:t>
            </w:r>
          </w:p>
        </w:tc>
        <w:tc>
          <w:tcPr>
            <w:tcW w:w="1705" w:type="dxa"/>
            <w:vAlign w:val="center"/>
          </w:tcPr>
          <w:p w14:paraId="18BF84BD" w14:textId="77777777" w:rsidR="00DD588C" w:rsidRPr="0048487E" w:rsidRDefault="00DD588C" w:rsidP="00E61C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7243F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3.17(2.46,4.07)</w:t>
            </w:r>
          </w:p>
        </w:tc>
      </w:tr>
      <w:tr w:rsidR="00DD588C" w:rsidRPr="0048487E" w14:paraId="4BC7075C" w14:textId="77777777" w:rsidTr="00E61C80">
        <w:trPr>
          <w:trHeight w:val="285"/>
        </w:trPr>
        <w:tc>
          <w:tcPr>
            <w:tcW w:w="1353" w:type="dxa"/>
          </w:tcPr>
          <w:p w14:paraId="5F147DDC" w14:textId="77777777" w:rsidR="00DD588C" w:rsidRPr="0048487E" w:rsidRDefault="00DD588C" w:rsidP="00E61C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8487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M</w:t>
            </w:r>
            <w:r w:rsidRPr="004848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del 3</w:t>
            </w:r>
          </w:p>
        </w:tc>
        <w:tc>
          <w:tcPr>
            <w:tcW w:w="1418" w:type="dxa"/>
            <w:noWrap/>
            <w:hideMark/>
          </w:tcPr>
          <w:p w14:paraId="302D4387" w14:textId="77777777" w:rsidR="00DD588C" w:rsidRPr="0048487E" w:rsidRDefault="00DD588C" w:rsidP="00E61C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848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1687" w:type="dxa"/>
            <w:vAlign w:val="center"/>
          </w:tcPr>
          <w:p w14:paraId="53846D61" w14:textId="77777777" w:rsidR="00DD588C" w:rsidRPr="0007243F" w:rsidRDefault="00DD588C" w:rsidP="00E61C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7243F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.34(1.01,1.80)</w:t>
            </w:r>
          </w:p>
        </w:tc>
        <w:tc>
          <w:tcPr>
            <w:tcW w:w="1687" w:type="dxa"/>
            <w:vAlign w:val="center"/>
          </w:tcPr>
          <w:p w14:paraId="1A650C31" w14:textId="77777777" w:rsidR="00DD588C" w:rsidRPr="0007243F" w:rsidRDefault="00DD588C" w:rsidP="00E61C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7243F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.38(1.03,1.85)</w:t>
            </w:r>
          </w:p>
        </w:tc>
        <w:tc>
          <w:tcPr>
            <w:tcW w:w="1687" w:type="dxa"/>
            <w:vAlign w:val="center"/>
          </w:tcPr>
          <w:p w14:paraId="31916122" w14:textId="77777777" w:rsidR="00DD588C" w:rsidRPr="0007243F" w:rsidRDefault="00DD588C" w:rsidP="00E61C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7243F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.46(1.72,3.51)</w:t>
            </w:r>
          </w:p>
        </w:tc>
        <w:tc>
          <w:tcPr>
            <w:tcW w:w="1687" w:type="dxa"/>
            <w:vAlign w:val="center"/>
          </w:tcPr>
          <w:p w14:paraId="31482B12" w14:textId="77777777" w:rsidR="00DD588C" w:rsidRPr="0007243F" w:rsidRDefault="00DD588C" w:rsidP="00E61C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7243F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.18(1.64,2.89)</w:t>
            </w:r>
          </w:p>
        </w:tc>
        <w:tc>
          <w:tcPr>
            <w:tcW w:w="1705" w:type="dxa"/>
            <w:vAlign w:val="center"/>
          </w:tcPr>
          <w:p w14:paraId="38A92396" w14:textId="77777777" w:rsidR="00DD588C" w:rsidRPr="0048487E" w:rsidRDefault="00DD588C" w:rsidP="00E61C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7243F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3.22(2.56,4.05)</w:t>
            </w:r>
          </w:p>
        </w:tc>
      </w:tr>
      <w:tr w:rsidR="00DD588C" w:rsidRPr="0048487E" w14:paraId="3EB869D2" w14:textId="77777777" w:rsidTr="00E61C80">
        <w:trPr>
          <w:trHeight w:val="285"/>
        </w:trPr>
        <w:tc>
          <w:tcPr>
            <w:tcW w:w="1353" w:type="dxa"/>
          </w:tcPr>
          <w:p w14:paraId="2D723468" w14:textId="77777777" w:rsidR="00DD588C" w:rsidRPr="0048487E" w:rsidRDefault="00DD588C" w:rsidP="00E61C8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8487E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A</w:t>
            </w:r>
            <w:r w:rsidRPr="0048487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gina</w:t>
            </w:r>
          </w:p>
        </w:tc>
        <w:tc>
          <w:tcPr>
            <w:tcW w:w="1418" w:type="dxa"/>
            <w:noWrap/>
          </w:tcPr>
          <w:p w14:paraId="11514769" w14:textId="77777777" w:rsidR="00DD588C" w:rsidRPr="0048487E" w:rsidRDefault="00DD588C" w:rsidP="00E61C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87" w:type="dxa"/>
          </w:tcPr>
          <w:p w14:paraId="762D4183" w14:textId="77777777" w:rsidR="00DD588C" w:rsidRPr="0048487E" w:rsidRDefault="00DD588C" w:rsidP="00E61C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87" w:type="dxa"/>
          </w:tcPr>
          <w:p w14:paraId="41372B89" w14:textId="77777777" w:rsidR="00DD588C" w:rsidRPr="0048487E" w:rsidRDefault="00DD588C" w:rsidP="00E61C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87" w:type="dxa"/>
          </w:tcPr>
          <w:p w14:paraId="7C8E04CD" w14:textId="77777777" w:rsidR="00DD588C" w:rsidRPr="0048487E" w:rsidRDefault="00DD588C" w:rsidP="00E61C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87" w:type="dxa"/>
          </w:tcPr>
          <w:p w14:paraId="6F5B2B19" w14:textId="77777777" w:rsidR="00DD588C" w:rsidRPr="0048487E" w:rsidRDefault="00DD588C" w:rsidP="00E61C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5" w:type="dxa"/>
          </w:tcPr>
          <w:p w14:paraId="17915D63" w14:textId="77777777" w:rsidR="00DD588C" w:rsidRPr="0048487E" w:rsidRDefault="00DD588C" w:rsidP="00E61C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DD588C" w:rsidRPr="0048487E" w14:paraId="6F070669" w14:textId="77777777" w:rsidTr="00E61C80">
        <w:trPr>
          <w:trHeight w:val="285"/>
        </w:trPr>
        <w:tc>
          <w:tcPr>
            <w:tcW w:w="1353" w:type="dxa"/>
          </w:tcPr>
          <w:p w14:paraId="43C0625F" w14:textId="77777777" w:rsidR="00DD588C" w:rsidRPr="0048487E" w:rsidRDefault="00DD588C" w:rsidP="00E61C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8487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M</w:t>
            </w:r>
            <w:r w:rsidRPr="004848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del 1</w:t>
            </w:r>
          </w:p>
        </w:tc>
        <w:tc>
          <w:tcPr>
            <w:tcW w:w="1418" w:type="dxa"/>
            <w:noWrap/>
            <w:hideMark/>
          </w:tcPr>
          <w:p w14:paraId="468AC27C" w14:textId="77777777" w:rsidR="00DD588C" w:rsidRPr="0048487E" w:rsidRDefault="00DD588C" w:rsidP="00E61C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848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1687" w:type="dxa"/>
            <w:vAlign w:val="center"/>
          </w:tcPr>
          <w:p w14:paraId="5453DF12" w14:textId="77777777" w:rsidR="00DD588C" w:rsidRPr="0007243F" w:rsidRDefault="00DD588C" w:rsidP="00E61C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7243F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.45(1.00, 2.10)</w:t>
            </w:r>
          </w:p>
        </w:tc>
        <w:tc>
          <w:tcPr>
            <w:tcW w:w="1687" w:type="dxa"/>
            <w:vAlign w:val="center"/>
          </w:tcPr>
          <w:p w14:paraId="30A18F14" w14:textId="77777777" w:rsidR="00DD588C" w:rsidRPr="0007243F" w:rsidRDefault="00DD588C" w:rsidP="00E61C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7243F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.27(0.90, 1.79)</w:t>
            </w:r>
          </w:p>
        </w:tc>
        <w:tc>
          <w:tcPr>
            <w:tcW w:w="1687" w:type="dxa"/>
            <w:vAlign w:val="center"/>
          </w:tcPr>
          <w:p w14:paraId="40FACE6D" w14:textId="77777777" w:rsidR="00DD588C" w:rsidRPr="0007243F" w:rsidRDefault="00DD588C" w:rsidP="00E61C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7243F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7.21(3.10,16.75)</w:t>
            </w:r>
          </w:p>
        </w:tc>
        <w:tc>
          <w:tcPr>
            <w:tcW w:w="1687" w:type="dxa"/>
            <w:vAlign w:val="center"/>
          </w:tcPr>
          <w:p w14:paraId="70CE1578" w14:textId="77777777" w:rsidR="00DD588C" w:rsidRPr="0007243F" w:rsidRDefault="00DD588C" w:rsidP="00E61C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7243F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4.20(2.91, 6.06)</w:t>
            </w:r>
          </w:p>
        </w:tc>
        <w:tc>
          <w:tcPr>
            <w:tcW w:w="1705" w:type="dxa"/>
            <w:vAlign w:val="center"/>
          </w:tcPr>
          <w:p w14:paraId="2D1A8FAF" w14:textId="77777777" w:rsidR="00DD588C" w:rsidRPr="0048487E" w:rsidRDefault="00DD588C" w:rsidP="00E61C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7243F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4.38(3.14, 6.12)</w:t>
            </w:r>
          </w:p>
        </w:tc>
      </w:tr>
      <w:tr w:rsidR="00DD588C" w:rsidRPr="0048487E" w14:paraId="7E49004D" w14:textId="77777777" w:rsidTr="00E61C80">
        <w:trPr>
          <w:trHeight w:val="285"/>
        </w:trPr>
        <w:tc>
          <w:tcPr>
            <w:tcW w:w="1353" w:type="dxa"/>
          </w:tcPr>
          <w:p w14:paraId="7B8DE22D" w14:textId="77777777" w:rsidR="00DD588C" w:rsidRPr="0048487E" w:rsidRDefault="00DD588C" w:rsidP="00E61C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8487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M</w:t>
            </w:r>
            <w:r w:rsidRPr="004848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del 2</w:t>
            </w:r>
          </w:p>
        </w:tc>
        <w:tc>
          <w:tcPr>
            <w:tcW w:w="1418" w:type="dxa"/>
            <w:noWrap/>
            <w:hideMark/>
          </w:tcPr>
          <w:p w14:paraId="0D2AD841" w14:textId="77777777" w:rsidR="00DD588C" w:rsidRPr="0048487E" w:rsidRDefault="00DD588C" w:rsidP="00E61C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848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1687" w:type="dxa"/>
            <w:vAlign w:val="center"/>
          </w:tcPr>
          <w:p w14:paraId="3FB6EB7D" w14:textId="77777777" w:rsidR="00DD588C" w:rsidRPr="0007243F" w:rsidRDefault="00DD588C" w:rsidP="00E61C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7243F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.22(0.85,1.75)</w:t>
            </w:r>
          </w:p>
        </w:tc>
        <w:tc>
          <w:tcPr>
            <w:tcW w:w="1687" w:type="dxa"/>
            <w:vAlign w:val="center"/>
          </w:tcPr>
          <w:p w14:paraId="6774E4E3" w14:textId="77777777" w:rsidR="00DD588C" w:rsidRPr="0007243F" w:rsidRDefault="00DD588C" w:rsidP="00E61C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7243F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.33(0.94,1.90)</w:t>
            </w:r>
          </w:p>
        </w:tc>
        <w:tc>
          <w:tcPr>
            <w:tcW w:w="1687" w:type="dxa"/>
            <w:vAlign w:val="center"/>
          </w:tcPr>
          <w:p w14:paraId="0A7DC770" w14:textId="77777777" w:rsidR="00DD588C" w:rsidRPr="0007243F" w:rsidRDefault="00DD588C" w:rsidP="00E61C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7243F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3.31(1.35,8.12)</w:t>
            </w:r>
          </w:p>
        </w:tc>
        <w:tc>
          <w:tcPr>
            <w:tcW w:w="1687" w:type="dxa"/>
            <w:vAlign w:val="center"/>
          </w:tcPr>
          <w:p w14:paraId="1658C78A" w14:textId="77777777" w:rsidR="00DD588C" w:rsidRPr="0007243F" w:rsidRDefault="00DD588C" w:rsidP="00E61C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7243F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.09(1.46,3.00)</w:t>
            </w:r>
          </w:p>
        </w:tc>
        <w:tc>
          <w:tcPr>
            <w:tcW w:w="1705" w:type="dxa"/>
            <w:vAlign w:val="center"/>
          </w:tcPr>
          <w:p w14:paraId="66EBC748" w14:textId="77777777" w:rsidR="00DD588C" w:rsidRPr="0048487E" w:rsidRDefault="00DD588C" w:rsidP="00E61C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7243F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3.14(2.29,4.31)</w:t>
            </w:r>
          </w:p>
        </w:tc>
      </w:tr>
      <w:tr w:rsidR="00DD588C" w:rsidRPr="0048487E" w14:paraId="521F563F" w14:textId="77777777" w:rsidTr="00E61C80">
        <w:trPr>
          <w:trHeight w:val="285"/>
        </w:trPr>
        <w:tc>
          <w:tcPr>
            <w:tcW w:w="1353" w:type="dxa"/>
          </w:tcPr>
          <w:p w14:paraId="519D806F" w14:textId="77777777" w:rsidR="00DD588C" w:rsidRPr="0048487E" w:rsidRDefault="00DD588C" w:rsidP="00E61C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8487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M</w:t>
            </w:r>
            <w:r w:rsidRPr="004848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del 3</w:t>
            </w:r>
          </w:p>
        </w:tc>
        <w:tc>
          <w:tcPr>
            <w:tcW w:w="1418" w:type="dxa"/>
            <w:noWrap/>
            <w:hideMark/>
          </w:tcPr>
          <w:p w14:paraId="225502E9" w14:textId="77777777" w:rsidR="00DD588C" w:rsidRPr="0048487E" w:rsidRDefault="00DD588C" w:rsidP="00E61C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848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1687" w:type="dxa"/>
            <w:vAlign w:val="center"/>
          </w:tcPr>
          <w:p w14:paraId="325D5D4B" w14:textId="77777777" w:rsidR="00DD588C" w:rsidRPr="0007243F" w:rsidRDefault="00DD588C" w:rsidP="00E61C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7243F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.29(0.89,1.86)</w:t>
            </w:r>
          </w:p>
        </w:tc>
        <w:tc>
          <w:tcPr>
            <w:tcW w:w="1687" w:type="dxa"/>
            <w:vAlign w:val="center"/>
          </w:tcPr>
          <w:p w14:paraId="42D0C603" w14:textId="77777777" w:rsidR="00DD588C" w:rsidRPr="0007243F" w:rsidRDefault="00DD588C" w:rsidP="00E61C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7243F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.46(1.02,2.10)</w:t>
            </w:r>
          </w:p>
        </w:tc>
        <w:tc>
          <w:tcPr>
            <w:tcW w:w="1687" w:type="dxa"/>
            <w:vAlign w:val="center"/>
          </w:tcPr>
          <w:p w14:paraId="5E492AAB" w14:textId="77777777" w:rsidR="00DD588C" w:rsidRPr="0007243F" w:rsidRDefault="00DD588C" w:rsidP="00E61C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7243F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3.07(1.17,8.05)</w:t>
            </w:r>
          </w:p>
        </w:tc>
        <w:tc>
          <w:tcPr>
            <w:tcW w:w="1687" w:type="dxa"/>
            <w:vAlign w:val="center"/>
          </w:tcPr>
          <w:p w14:paraId="37F6CA33" w14:textId="77777777" w:rsidR="00DD588C" w:rsidRPr="0007243F" w:rsidRDefault="00DD588C" w:rsidP="00E61C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7243F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.01(1.39,2.91)</w:t>
            </w:r>
          </w:p>
        </w:tc>
        <w:tc>
          <w:tcPr>
            <w:tcW w:w="1705" w:type="dxa"/>
            <w:vAlign w:val="center"/>
          </w:tcPr>
          <w:p w14:paraId="11B7C578" w14:textId="77777777" w:rsidR="00DD588C" w:rsidRPr="0048487E" w:rsidRDefault="00DD588C" w:rsidP="00E61C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7243F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3.11(2.25,4.30)</w:t>
            </w:r>
          </w:p>
        </w:tc>
      </w:tr>
    </w:tbl>
    <w:p w14:paraId="173C9DEF" w14:textId="77777777" w:rsidR="00DD588C" w:rsidRPr="0048487E" w:rsidRDefault="00DD588C" w:rsidP="00DD588C">
      <w:pPr>
        <w:rPr>
          <w:rFonts w:ascii="Times New Roman" w:hAnsi="Times New Roman" w:cs="Times New Roman"/>
          <w:sz w:val="18"/>
          <w:szCs w:val="18"/>
        </w:rPr>
      </w:pPr>
      <w:r w:rsidRPr="0048487E">
        <w:rPr>
          <w:rFonts w:ascii="Times New Roman" w:hAnsi="Times New Roman" w:cs="Times New Roman"/>
          <w:sz w:val="18"/>
          <w:szCs w:val="18"/>
        </w:rPr>
        <w:t xml:space="preserve">MHN, metabolically healthy normal weight; MHOW, metabolically healthy overweight; MHO, metabolically healthy obesity; MUN, metabolically unhealthy normal weight; MUOW, metabolically unhealthy overweight; MUO, metabolically unhealthy obesity; CVD, cardiovascular disease; CHD, coronary heart disease; CHF, congestive heart failure. </w:t>
      </w:r>
    </w:p>
    <w:p w14:paraId="0B8394A5" w14:textId="77777777" w:rsidR="00DD588C" w:rsidRPr="0048487E" w:rsidRDefault="00DD588C" w:rsidP="00DD588C">
      <w:pPr>
        <w:rPr>
          <w:rFonts w:ascii="Times New Roman" w:hAnsi="Times New Roman" w:cs="Times New Roman"/>
          <w:sz w:val="18"/>
          <w:szCs w:val="18"/>
        </w:rPr>
      </w:pPr>
      <w:r w:rsidRPr="0048487E">
        <w:rPr>
          <w:rFonts w:ascii="Times New Roman" w:hAnsi="Times New Roman" w:cs="Times New Roman" w:hint="eastAsia"/>
          <w:sz w:val="18"/>
          <w:szCs w:val="18"/>
        </w:rPr>
        <w:t>M</w:t>
      </w:r>
      <w:r w:rsidRPr="0048487E">
        <w:rPr>
          <w:rFonts w:ascii="Times New Roman" w:hAnsi="Times New Roman" w:cs="Times New Roman"/>
          <w:sz w:val="18"/>
          <w:szCs w:val="18"/>
        </w:rPr>
        <w:t>odel 1, unadjusted; Model 2, adjusted for age, and sex; Model 3, adjusted for age, sex, ethnicity, educational level, marital status, smoking status, drinking status, and physical activity.</w:t>
      </w:r>
    </w:p>
    <w:p w14:paraId="51EA47F8" w14:textId="77777777" w:rsidR="00DD588C" w:rsidRPr="00DD588C" w:rsidRDefault="00DD588C"/>
    <w:sectPr w:rsidR="00DD588C" w:rsidRPr="00DD588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588C"/>
    <w:rsid w:val="001C629D"/>
    <w:rsid w:val="00DD58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22D429"/>
  <w15:chartTrackingRefBased/>
  <w15:docId w15:val="{FA2EDA7A-BE4E-42F2-A5A5-3DED46D3FB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D588C"/>
    <w:pPr>
      <w:widowControl w:val="0"/>
      <w:jc w:val="both"/>
    </w:pPr>
    <w:rPr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D588C"/>
    <w:rPr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00</Words>
  <Characters>2130</Characters>
  <Application>Microsoft Office Word</Application>
  <DocSecurity>0</DocSecurity>
  <Lines>304</Lines>
  <Paragraphs>252</Paragraphs>
  <ScaleCrop>false</ScaleCrop>
  <Company/>
  <LinksUpToDate>false</LinksUpToDate>
  <CharactersWithSpaces>22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qi Yang</dc:creator>
  <cp:keywords/>
  <dc:description/>
  <cp:lastModifiedBy>Yuqi Yang</cp:lastModifiedBy>
  <cp:revision>1</cp:revision>
  <dcterms:created xsi:type="dcterms:W3CDTF">2024-06-06T06:00:00Z</dcterms:created>
  <dcterms:modified xsi:type="dcterms:W3CDTF">2024-06-06T06:00:00Z</dcterms:modified>
</cp:coreProperties>
</file>